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A0E" w:rsidRPr="00EF509A" w:rsidRDefault="00EF509A" w:rsidP="00F46A0E">
      <w:pPr>
        <w:spacing w:after="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Additional file</w:t>
      </w:r>
      <w:bookmarkStart w:id="0" w:name="_GoBack"/>
      <w:bookmarkEnd w:id="0"/>
      <w:r w:rsidR="00F46A0E">
        <w:rPr>
          <w:rFonts w:ascii="Times New Roman" w:eastAsiaTheme="minorEastAsia" w:hAnsi="Times New Roman" w:cs="Times New Roman"/>
          <w:sz w:val="24"/>
          <w:szCs w:val="24"/>
        </w:rPr>
        <w:t xml:space="preserve"> 1</w:t>
      </w:r>
      <w:r w:rsidR="00F46A0E" w:rsidRPr="009C7D41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F46A0E" w:rsidRPr="00107AE3">
        <w:rPr>
          <w:rFonts w:ascii="Times New Roman" w:eastAsiaTheme="minorEastAsia" w:hAnsi="Times New Roman" w:cs="Times New Roman"/>
          <w:b/>
          <w:sz w:val="24"/>
          <w:szCs w:val="24"/>
        </w:rPr>
        <w:t xml:space="preserve">Associations between response to attitudinal questions and intention to do research against age, Pre-Clinical, Post-Clinical, Pre-CR and Post-CR stages in the medical program. </w:t>
      </w:r>
    </w:p>
    <w:tbl>
      <w:tblPr>
        <w:tblStyle w:val="TableGrid"/>
        <w:tblW w:w="5000" w:type="pct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1114"/>
        <w:gridCol w:w="1634"/>
        <w:gridCol w:w="1634"/>
        <w:gridCol w:w="1635"/>
        <w:gridCol w:w="1635"/>
        <w:gridCol w:w="1635"/>
        <w:gridCol w:w="1635"/>
        <w:gridCol w:w="1635"/>
        <w:gridCol w:w="1632"/>
      </w:tblGrid>
      <w:tr w:rsidR="00F46A0E" w:rsidRPr="009C7D41" w:rsidTr="00107AE3">
        <w:tc>
          <w:tcPr>
            <w:tcW w:w="393" w:type="pct"/>
            <w:shd w:val="clear" w:color="auto" w:fill="auto"/>
            <w:vAlign w:val="bottom"/>
          </w:tcPr>
          <w:p w:rsidR="00F46A0E" w:rsidRPr="009C7D41" w:rsidRDefault="00F46A0E" w:rsidP="00F84E63">
            <w:pPr>
              <w:tabs>
                <w:tab w:val="left" w:pos="9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576" w:type="pct"/>
            <w:shd w:val="clear" w:color="auto" w:fill="auto"/>
            <w:vAlign w:val="bottom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earch prior to medical school</w:t>
            </w:r>
          </w:p>
        </w:tc>
        <w:tc>
          <w:tcPr>
            <w:tcW w:w="576" w:type="pct"/>
            <w:shd w:val="clear" w:color="auto" w:fill="auto"/>
            <w:vAlign w:val="bottom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76" w:type="pct"/>
            <w:shd w:val="clear" w:color="auto" w:fill="auto"/>
            <w:vAlign w:val="bottom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Conducting Research is advantageous for medical career</w:t>
            </w:r>
          </w:p>
        </w:tc>
        <w:tc>
          <w:tcPr>
            <w:tcW w:w="576" w:type="pct"/>
            <w:shd w:val="clear" w:color="auto" w:fill="auto"/>
            <w:vAlign w:val="bottom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Research only suited to those wanting an academic career</w:t>
            </w:r>
          </w:p>
        </w:tc>
        <w:tc>
          <w:tcPr>
            <w:tcW w:w="576" w:type="pct"/>
            <w:shd w:val="clear" w:color="auto" w:fill="auto"/>
            <w:vAlign w:val="bottom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A research career is difficult to combine with a clinical career</w:t>
            </w:r>
          </w:p>
        </w:tc>
        <w:tc>
          <w:tcPr>
            <w:tcW w:w="576" w:type="pct"/>
            <w:shd w:val="clear" w:color="auto" w:fill="auto"/>
            <w:vAlign w:val="bottom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Research is important for keeping up to date in clinical field</w:t>
            </w:r>
          </w:p>
        </w:tc>
        <w:tc>
          <w:tcPr>
            <w:tcW w:w="576" w:type="pct"/>
            <w:shd w:val="clear" w:color="auto" w:fill="auto"/>
            <w:vAlign w:val="bottom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Research means a lower salary</w:t>
            </w:r>
          </w:p>
        </w:tc>
        <w:tc>
          <w:tcPr>
            <w:tcW w:w="576" w:type="pct"/>
            <w:shd w:val="clear" w:color="auto" w:fill="auto"/>
            <w:vAlign w:val="bottom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Bureaucracy surrounding research is a significant deterrent</w:t>
            </w:r>
          </w:p>
        </w:tc>
      </w:tr>
      <w:tr w:rsidR="00F46A0E" w:rsidRPr="009C7D41" w:rsidTr="00107AE3">
        <w:tc>
          <w:tcPr>
            <w:tcW w:w="393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Yr 1</w:t>
            </w:r>
          </w:p>
          <w:p w:rsidR="00F46A0E" w:rsidRPr="009C7D41" w:rsidRDefault="00F46A0E" w:rsidP="00F84E63">
            <w:pPr>
              <w:tabs>
                <w:tab w:val="left" w:pos="9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132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14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211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02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235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 0.01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208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02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304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 0.001*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321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 0.001*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078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38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030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74</w:t>
            </w:r>
          </w:p>
        </w:tc>
      </w:tr>
      <w:tr w:rsidR="00F46A0E" w:rsidRPr="009C7D41" w:rsidTr="00107AE3">
        <w:tc>
          <w:tcPr>
            <w:tcW w:w="393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Yr 2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170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02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003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97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493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 0.001*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204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 0.01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156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03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305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 0.001*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214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 0.01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114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11</w:t>
            </w:r>
          </w:p>
        </w:tc>
      </w:tr>
      <w:tr w:rsidR="00F46A0E" w:rsidRPr="009C7D41" w:rsidTr="00107AE3">
        <w:tc>
          <w:tcPr>
            <w:tcW w:w="393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Yr 3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145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21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114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33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342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 0.01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271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02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111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35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299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= 0.01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040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74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199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09</w:t>
            </w:r>
          </w:p>
        </w:tc>
      </w:tr>
      <w:tr w:rsidR="00F46A0E" w:rsidRPr="009C7D41" w:rsidTr="00107AE3">
        <w:tc>
          <w:tcPr>
            <w:tcW w:w="393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Yr 4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246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09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181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22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442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 0.01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390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 0.01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212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15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323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03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134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37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351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= 0.01*</w:t>
            </w:r>
          </w:p>
        </w:tc>
      </w:tr>
      <w:tr w:rsidR="00F46A0E" w:rsidRPr="009C7D41" w:rsidTr="00107AE3">
        <w:tc>
          <w:tcPr>
            <w:tcW w:w="393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Yr 5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200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02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091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31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385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 0.001*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410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 0.001*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235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 0.01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294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001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019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83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233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 0.01**</w:t>
            </w:r>
          </w:p>
        </w:tc>
      </w:tr>
      <w:tr w:rsidR="00F46A0E" w:rsidRPr="009C7D41" w:rsidTr="00107AE3">
        <w:trPr>
          <w:trHeight w:val="188"/>
        </w:trPr>
        <w:tc>
          <w:tcPr>
            <w:tcW w:w="393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Pre-Clinical 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161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02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125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= 0.06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363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 0.001*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203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 0.01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217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001*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313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 0.001*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137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04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070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23</w:t>
            </w:r>
          </w:p>
        </w:tc>
      </w:tr>
      <w:tr w:rsidR="00F46A0E" w:rsidRPr="009C7D41" w:rsidTr="00107AE3">
        <w:tc>
          <w:tcPr>
            <w:tcW w:w="393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221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001*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071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52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347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 0.001*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359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&lt; 0.001*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203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 0.01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277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 0.001*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021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75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210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= 0.001***</w:t>
            </w:r>
          </w:p>
        </w:tc>
      </w:tr>
      <w:tr w:rsidR="00F46A0E" w:rsidRPr="009C7D41" w:rsidTr="00107AE3">
        <w:tc>
          <w:tcPr>
            <w:tcW w:w="393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Pre-CR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165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 0.01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073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14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363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 0.001*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225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 0.001*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201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 0.001*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289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 0.001*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066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= 0.21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070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24</w:t>
            </w:r>
          </w:p>
        </w:tc>
      </w:tr>
      <w:tr w:rsidR="00F46A0E" w:rsidRPr="009C7D41" w:rsidTr="00107AE3">
        <w:tc>
          <w:tcPr>
            <w:tcW w:w="393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Post-CR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217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 0.01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049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= 0.52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346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 0.001*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385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 0.001*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229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&lt; 0.01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264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0.001*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091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23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248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001***</w:t>
            </w:r>
          </w:p>
        </w:tc>
      </w:tr>
      <w:tr w:rsidR="00F46A0E" w:rsidRPr="009C7D41" w:rsidTr="00107AE3">
        <w:tc>
          <w:tcPr>
            <w:tcW w:w="393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F46A0E" w:rsidRPr="009C7D41" w:rsidRDefault="00F46A0E" w:rsidP="00F84E63">
            <w:pPr>
              <w:tabs>
                <w:tab w:val="left" w:pos="934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260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 0.001*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019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68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383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 0.001*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278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 0.001*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226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&lt; 0.001*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-0.265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&lt; 0.001***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030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= 0.51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>0.081,</w:t>
            </w:r>
          </w:p>
          <w:p w:rsidR="00F46A0E" w:rsidRPr="009C7D41" w:rsidRDefault="00F46A0E" w:rsidP="00F84E63">
            <w:pPr>
              <w:tabs>
                <w:tab w:val="left" w:pos="934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7D4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9C7D41">
              <w:rPr>
                <w:rFonts w:ascii="Times New Roman" w:hAnsi="Times New Roman" w:cs="Times New Roman"/>
                <w:sz w:val="20"/>
                <w:szCs w:val="20"/>
              </w:rPr>
              <w:t xml:space="preserve"> = 0.08</w:t>
            </w:r>
          </w:p>
        </w:tc>
      </w:tr>
    </w:tbl>
    <w:p w:rsidR="00F46A0E" w:rsidRPr="009C7D41" w:rsidRDefault="00F46A0E" w:rsidP="00F46A0E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9C7D41">
        <w:rPr>
          <w:rFonts w:ascii="Times New Roman" w:eastAsiaTheme="minorEastAsia" w:hAnsi="Times New Roman" w:cs="Times New Roman"/>
          <w:sz w:val="20"/>
          <w:szCs w:val="20"/>
        </w:rPr>
        <w:t xml:space="preserve">* indicates significance at the </w:t>
      </w:r>
      <w:r w:rsidRPr="009C7D41">
        <w:rPr>
          <w:rFonts w:ascii="Times New Roman" w:eastAsiaTheme="minorEastAsia" w:hAnsi="Times New Roman" w:cs="Times New Roman"/>
          <w:i/>
          <w:sz w:val="20"/>
          <w:szCs w:val="20"/>
        </w:rPr>
        <w:t>p</w:t>
      </w:r>
      <w:r w:rsidRPr="009C7D41">
        <w:rPr>
          <w:rFonts w:ascii="Times New Roman" w:eastAsiaTheme="minorEastAsia" w:hAnsi="Times New Roman" w:cs="Times New Roman"/>
          <w:sz w:val="20"/>
          <w:szCs w:val="20"/>
        </w:rPr>
        <w:t xml:space="preserve"> &lt; 0.05 level.  **indicates significance at the </w:t>
      </w:r>
      <w:r w:rsidRPr="009C7D41">
        <w:rPr>
          <w:rFonts w:ascii="Times New Roman" w:eastAsiaTheme="minorEastAsia" w:hAnsi="Times New Roman" w:cs="Times New Roman"/>
          <w:i/>
          <w:sz w:val="20"/>
          <w:szCs w:val="20"/>
        </w:rPr>
        <w:t>p</w:t>
      </w:r>
      <w:r w:rsidRPr="009C7D41">
        <w:rPr>
          <w:rFonts w:ascii="Times New Roman" w:eastAsiaTheme="minorEastAsia" w:hAnsi="Times New Roman" w:cs="Times New Roman"/>
          <w:sz w:val="20"/>
          <w:szCs w:val="20"/>
        </w:rPr>
        <w:t xml:space="preserve"> &lt; 0.01 level.  *** indicates significance at the </w:t>
      </w:r>
      <w:r w:rsidRPr="009C7D41">
        <w:rPr>
          <w:rFonts w:ascii="Times New Roman" w:eastAsiaTheme="minorEastAsia" w:hAnsi="Times New Roman" w:cs="Times New Roman"/>
          <w:i/>
          <w:sz w:val="20"/>
          <w:szCs w:val="20"/>
        </w:rPr>
        <w:t>p</w:t>
      </w:r>
      <w:r w:rsidRPr="009C7D41">
        <w:rPr>
          <w:rFonts w:ascii="Times New Roman" w:eastAsiaTheme="minorEastAsia" w:hAnsi="Times New Roman" w:cs="Times New Roman"/>
          <w:sz w:val="20"/>
          <w:szCs w:val="20"/>
        </w:rPr>
        <w:t xml:space="preserve"> &lt; 0.001 level.  Associations are r</w:t>
      </w:r>
      <w:r w:rsidRPr="009C7D41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s</w:t>
      </w:r>
      <w:r w:rsidRPr="009C7D41">
        <w:rPr>
          <w:rFonts w:ascii="Times New Roman" w:eastAsiaTheme="minorEastAsia" w:hAnsi="Times New Roman" w:cs="Times New Roman"/>
          <w:sz w:val="20"/>
          <w:szCs w:val="20"/>
        </w:rPr>
        <w:t xml:space="preserve"> from Spearman’s rho.  Positive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associations indicate that LESS</w:t>
      </w:r>
      <w:r w:rsidRPr="009C7D41">
        <w:rPr>
          <w:rFonts w:ascii="Times New Roman" w:eastAsiaTheme="minorEastAsia" w:hAnsi="Times New Roman" w:cs="Times New Roman"/>
          <w:sz w:val="20"/>
          <w:szCs w:val="20"/>
        </w:rPr>
        <w:t xml:space="preserve"> agreement with the attitude question was associated with higher percent intention to pursue research following degree.  Neg</w:t>
      </w:r>
      <w:r>
        <w:rPr>
          <w:rFonts w:ascii="Times New Roman" w:eastAsiaTheme="minorEastAsia" w:hAnsi="Times New Roman" w:cs="Times New Roman"/>
          <w:sz w:val="20"/>
          <w:szCs w:val="20"/>
        </w:rPr>
        <w:t>ative associations indicate MORE</w:t>
      </w:r>
      <w:r w:rsidRPr="009C7D41">
        <w:rPr>
          <w:rFonts w:ascii="Times New Roman" w:eastAsiaTheme="minorEastAsia" w:hAnsi="Times New Roman" w:cs="Times New Roman"/>
          <w:sz w:val="20"/>
          <w:szCs w:val="20"/>
        </w:rPr>
        <w:t xml:space="preserve"> agreement with the attitude question was associated with higher percent intention to pursue research following degree.  </w:t>
      </w:r>
    </w:p>
    <w:p w:rsidR="00135A52" w:rsidRDefault="00135A52"/>
    <w:sectPr w:rsidR="00135A52" w:rsidSect="00107AE3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A0E"/>
    <w:rsid w:val="00107AE3"/>
    <w:rsid w:val="00135A52"/>
    <w:rsid w:val="00842B4F"/>
    <w:rsid w:val="00B812C1"/>
    <w:rsid w:val="00D078F6"/>
    <w:rsid w:val="00EF509A"/>
    <w:rsid w:val="00F46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A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6A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A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6A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2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Human Ecology, Kansas State University</Company>
  <LinksUpToDate>false</LinksUpToDate>
  <CharactersWithSpaces>2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Rosenkranz</dc:creator>
  <cp:lastModifiedBy>Abella, Jerard Dave</cp:lastModifiedBy>
  <cp:revision>3</cp:revision>
  <dcterms:created xsi:type="dcterms:W3CDTF">2015-01-30T19:18:00Z</dcterms:created>
  <dcterms:modified xsi:type="dcterms:W3CDTF">2015-06-19T08:12:00Z</dcterms:modified>
</cp:coreProperties>
</file>